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55AB3" w14:textId="32288B6E" w:rsidR="00A2670C" w:rsidRDefault="00A2670C" w:rsidP="00A2670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879B69A" w14:textId="77777777" w:rsidR="00A2670C" w:rsidRDefault="00A2670C" w:rsidP="0022180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03499E2" w14:textId="77777777" w:rsidR="00A2670C" w:rsidRDefault="00A2670C" w:rsidP="00221801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 novel approach for reliable qualitative and quantitative prey spectra identification of carnivorous plants combining DNA metabarcoding and macro photography </w:t>
      </w:r>
    </w:p>
    <w:p w14:paraId="4D0025D4" w14:textId="77777777" w:rsidR="00A2670C" w:rsidRDefault="00A2670C" w:rsidP="002218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B80EBC" w14:textId="77777777" w:rsidR="00A2670C" w:rsidRDefault="00A2670C" w:rsidP="002218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19F82C" w14:textId="7644D1BE" w:rsidR="00A2670C" w:rsidRDefault="00A2670C" w:rsidP="002218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lo Krueger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am T. Cross, Jeremy </w:t>
      </w:r>
      <w:proofErr w:type="spellStart"/>
      <w:r>
        <w:rPr>
          <w:rFonts w:ascii="Times New Roman" w:hAnsi="Times New Roman" w:cs="Times New Roman"/>
          <w:sz w:val="24"/>
          <w:szCs w:val="24"/>
        </w:rPr>
        <w:t>Hüb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érô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rinière</w:t>
      </w:r>
      <w:proofErr w:type="spellEnd"/>
      <w:r>
        <w:rPr>
          <w:rFonts w:ascii="Times New Roman" w:hAnsi="Times New Roman" w:cs="Times New Roman"/>
          <w:sz w:val="24"/>
          <w:szCs w:val="24"/>
        </w:rPr>
        <w:t>, Axel Hausmann, Andreas Fleischman</w:t>
      </w:r>
      <w:r w:rsidR="00221801">
        <w:rPr>
          <w:rFonts w:ascii="Times New Roman" w:hAnsi="Times New Roman" w:cs="Times New Roman"/>
          <w:sz w:val="24"/>
          <w:szCs w:val="24"/>
        </w:rPr>
        <w:t>n</w:t>
      </w:r>
    </w:p>
    <w:p w14:paraId="542ADBAB" w14:textId="77777777" w:rsidR="00A2670C" w:rsidRDefault="00A2670C" w:rsidP="00A2670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5261CFB" w14:textId="77777777" w:rsidR="00A2670C" w:rsidRDefault="00A2670C" w:rsidP="00A2670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A7E1D20" w14:textId="77777777" w:rsidR="00A2670C" w:rsidRDefault="00A2670C" w:rsidP="00A2670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02207D7" w14:textId="77777777" w:rsidR="00A2670C" w:rsidRDefault="00A2670C" w:rsidP="008907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59CE7C1" w14:textId="77777777" w:rsidR="00A2670C" w:rsidRDefault="00A2670C" w:rsidP="008907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19DD163" w14:textId="77777777" w:rsidR="00A2670C" w:rsidRDefault="00A2670C" w:rsidP="008907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2C8C728" w14:textId="77777777" w:rsidR="00A2670C" w:rsidRDefault="00A2670C" w:rsidP="008907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A6E4EA8" w14:textId="77777777" w:rsidR="00A2670C" w:rsidRDefault="00A2670C" w:rsidP="008907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8C522E8" w14:textId="77777777" w:rsidR="00A2670C" w:rsidRDefault="00A2670C" w:rsidP="008907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B9B5CF5" w14:textId="6D6BB9D5" w:rsidR="00890704" w:rsidRPr="009240A6" w:rsidRDefault="00890704" w:rsidP="00890704">
      <w:pPr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9240A6">
        <w:rPr>
          <w:rFonts w:ascii="Times New Roman" w:hAnsi="Times New Roman" w:cs="Times New Roman"/>
          <w:bCs/>
          <w:iCs/>
          <w:noProof/>
          <w:sz w:val="24"/>
          <w:szCs w:val="24"/>
          <w:lang w:val="en-US"/>
        </w:rPr>
        <w:lastRenderedPageBreak/>
        <w:drawing>
          <wp:inline distT="0" distB="0" distL="0" distR="0" wp14:anchorId="61C77C7B" wp14:editId="3CFF6814">
            <wp:extent cx="5760719" cy="5077663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5077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C6D3A" w14:textId="7EE14F54" w:rsidR="00890704" w:rsidRPr="00A2670C" w:rsidRDefault="00890704" w:rsidP="00A2670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9240A6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9240A6">
        <w:rPr>
          <w:rFonts w:ascii="Times New Roman" w:hAnsi="Times New Roman" w:cs="Times New Roman"/>
          <w:sz w:val="24"/>
          <w:szCs w:val="24"/>
        </w:rPr>
        <w:t xml:space="preserve"> </w:t>
      </w:r>
      <w:r w:rsidRPr="009240A6">
        <w:rPr>
          <w:rFonts w:ascii="Times New Roman" w:hAnsi="Times New Roman" w:cs="Times New Roman"/>
          <w:b/>
          <w:sz w:val="24"/>
          <w:szCs w:val="24"/>
        </w:rPr>
        <w:t xml:space="preserve">Locations and habitats of the three study sites in Western Australia. </w:t>
      </w:r>
      <w:r w:rsidRPr="009240A6">
        <w:rPr>
          <w:rFonts w:ascii="Times New Roman" w:hAnsi="Times New Roman" w:cs="Times New Roman"/>
          <w:bCs/>
          <w:sz w:val="24"/>
          <w:szCs w:val="24"/>
        </w:rPr>
        <w:t xml:space="preserve">For each site a picture of the habitat is provided. Site 1 featured a large and very dense population of </w:t>
      </w:r>
      <w:r w:rsidRPr="009240A6">
        <w:rPr>
          <w:rFonts w:ascii="Times New Roman" w:hAnsi="Times New Roman" w:cs="Times New Roman"/>
          <w:bCs/>
          <w:i/>
          <w:iCs/>
          <w:sz w:val="24"/>
          <w:szCs w:val="24"/>
        </w:rPr>
        <w:t>Drosera finlaysoniana</w:t>
      </w:r>
      <w:r w:rsidRPr="009240A6">
        <w:rPr>
          <w:rFonts w:ascii="Times New Roman" w:hAnsi="Times New Roman" w:cs="Times New Roman"/>
          <w:bCs/>
          <w:sz w:val="24"/>
          <w:szCs w:val="24"/>
        </w:rPr>
        <w:t xml:space="preserve"> adjacent</w:t>
      </w:r>
      <w:r w:rsidRPr="009240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40A6">
        <w:rPr>
          <w:rFonts w:ascii="Times New Roman" w:hAnsi="Times New Roman" w:cs="Times New Roman"/>
          <w:bCs/>
          <w:sz w:val="24"/>
          <w:szCs w:val="24"/>
        </w:rPr>
        <w:t xml:space="preserve">to a freshwater lake near Cue. Site 2 is located in a narrow artificial drainage channel which was completely dry at the time of study and only ca. 100 plants of </w:t>
      </w:r>
      <w:r w:rsidRPr="009240A6">
        <w:rPr>
          <w:rFonts w:ascii="Times New Roman" w:hAnsi="Times New Roman" w:cs="Times New Roman"/>
          <w:bCs/>
          <w:i/>
          <w:iCs/>
          <w:sz w:val="24"/>
          <w:szCs w:val="24"/>
        </w:rPr>
        <w:t>D.</w:t>
      </w:r>
      <w:r w:rsidRPr="009240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240A6">
        <w:rPr>
          <w:rFonts w:ascii="Times New Roman" w:hAnsi="Times New Roman" w:cs="Times New Roman"/>
          <w:bCs/>
          <w:i/>
          <w:sz w:val="24"/>
          <w:szCs w:val="24"/>
        </w:rPr>
        <w:t>margaritacea</w:t>
      </w:r>
      <w:r w:rsidRPr="009240A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9240A6">
        <w:rPr>
          <w:rFonts w:ascii="Times New Roman" w:hAnsi="Times New Roman" w:cs="Times New Roman"/>
          <w:bCs/>
          <w:sz w:val="24"/>
          <w:szCs w:val="24"/>
        </w:rPr>
        <w:t xml:space="preserve">were found to sparsely populate this habitat. Site 3 featured a large but scattered population of </w:t>
      </w:r>
      <w:r w:rsidRPr="009240A6">
        <w:rPr>
          <w:rFonts w:ascii="Times New Roman" w:hAnsi="Times New Roman" w:cs="Times New Roman"/>
          <w:bCs/>
          <w:i/>
          <w:iCs/>
          <w:sz w:val="24"/>
          <w:szCs w:val="24"/>
        </w:rPr>
        <w:t>D. hartmeyerorum</w:t>
      </w:r>
      <w:r w:rsidRPr="009240A6">
        <w:rPr>
          <w:rFonts w:ascii="Times New Roman" w:hAnsi="Times New Roman" w:cs="Times New Roman"/>
          <w:bCs/>
          <w:sz w:val="24"/>
          <w:szCs w:val="24"/>
        </w:rPr>
        <w:t xml:space="preserve"> (red plants visible in foreground) growing </w:t>
      </w:r>
      <w:r>
        <w:rPr>
          <w:rFonts w:ascii="Times New Roman" w:hAnsi="Times New Roman" w:cs="Times New Roman"/>
          <w:bCs/>
          <w:sz w:val="24"/>
          <w:szCs w:val="24"/>
        </w:rPr>
        <w:t>in sand near</w:t>
      </w:r>
      <w:r w:rsidRPr="009240A6">
        <w:rPr>
          <w:rFonts w:ascii="Times New Roman" w:hAnsi="Times New Roman" w:cs="Times New Roman"/>
          <w:bCs/>
          <w:sz w:val="24"/>
          <w:szCs w:val="24"/>
        </w:rPr>
        <w:t xml:space="preserve"> an extensive wetland system. </w:t>
      </w:r>
      <w:r w:rsidR="00B86E92" w:rsidRPr="00B86E92">
        <w:rPr>
          <w:rFonts w:ascii="Times New Roman" w:hAnsi="Times New Roman" w:cs="Times New Roman"/>
          <w:bCs/>
          <w:sz w:val="24"/>
          <w:szCs w:val="24"/>
        </w:rPr>
        <w:t>Photographs by T. Krueger. Map created in Google Earth Pro version 7.3 (https://www.google.com/earth/versions/) using Australian coastline dataset "GEODATA COAST 100K 2004" available from http://pid.geoscience.gov.au/dataset/ga/61395 (Creative Commons Attribution 4.0 International Licence)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E23C2C" w14:textId="4C93E9C8" w:rsidR="00890704" w:rsidRPr="000A351F" w:rsidRDefault="00890704" w:rsidP="008907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. </w:t>
      </w:r>
      <w:r>
        <w:rPr>
          <w:rFonts w:ascii="Times New Roman" w:hAnsi="Times New Roman" w:cs="Times New Roman"/>
          <w:b/>
          <w:sz w:val="24"/>
        </w:rPr>
        <w:t>Arthropod taxa</w:t>
      </w:r>
      <w:r w:rsidRPr="00F67CE7">
        <w:rPr>
          <w:rFonts w:ascii="Times New Roman" w:hAnsi="Times New Roman" w:cs="Times New Roman"/>
          <w:b/>
          <w:sz w:val="24"/>
        </w:rPr>
        <w:t xml:space="preserve"> captured by the t</w:t>
      </w:r>
      <w:r>
        <w:rPr>
          <w:rFonts w:ascii="Times New Roman" w:hAnsi="Times New Roman" w:cs="Times New Roman"/>
          <w:b/>
          <w:sz w:val="24"/>
        </w:rPr>
        <w:t>hree</w:t>
      </w:r>
      <w:r w:rsidRPr="00F67CE7">
        <w:rPr>
          <w:rFonts w:ascii="Times New Roman" w:hAnsi="Times New Roman" w:cs="Times New Roman"/>
          <w:b/>
          <w:sz w:val="24"/>
        </w:rPr>
        <w:t xml:space="preserve"> studied </w:t>
      </w:r>
      <w:r w:rsidRPr="00751DEB">
        <w:rPr>
          <w:rFonts w:ascii="Times New Roman" w:hAnsi="Times New Roman" w:cs="Times New Roman"/>
          <w:b/>
          <w:sz w:val="24"/>
          <w:szCs w:val="24"/>
        </w:rPr>
        <w:t xml:space="preserve">species of </w:t>
      </w:r>
      <w:r w:rsidRPr="00DC2D0C">
        <w:rPr>
          <w:rFonts w:ascii="Times New Roman" w:hAnsi="Times New Roman" w:cs="Times New Roman"/>
          <w:b/>
          <w:i/>
          <w:iCs/>
          <w:sz w:val="24"/>
          <w:szCs w:val="24"/>
        </w:rPr>
        <w:t>Drosera</w:t>
      </w:r>
      <w:r w:rsidRPr="00751DEB">
        <w:rPr>
          <w:rFonts w:ascii="Times New Roman" w:hAnsi="Times New Roman" w:cs="Times New Roman"/>
          <w:b/>
          <w:sz w:val="24"/>
          <w:szCs w:val="24"/>
        </w:rPr>
        <w:t xml:space="preserve"> sect. </w:t>
      </w:r>
      <w:r w:rsidRPr="00DC2D0C">
        <w:rPr>
          <w:rFonts w:ascii="Times New Roman" w:hAnsi="Times New Roman" w:cs="Times New Roman"/>
          <w:b/>
          <w:i/>
          <w:iCs/>
          <w:sz w:val="24"/>
          <w:szCs w:val="24"/>
        </w:rPr>
        <w:t>Arachnopus</w:t>
      </w:r>
      <w:r w:rsidRPr="00751DEB">
        <w:rPr>
          <w:rFonts w:ascii="Times New Roman" w:hAnsi="Times New Roman" w:cs="Times New Roman"/>
          <w:b/>
          <w:sz w:val="24"/>
        </w:rPr>
        <w:t xml:space="preserve"> f</w:t>
      </w:r>
      <w:r w:rsidRPr="00F67CE7">
        <w:rPr>
          <w:rFonts w:ascii="Times New Roman" w:hAnsi="Times New Roman" w:cs="Times New Roman"/>
          <w:b/>
          <w:sz w:val="24"/>
        </w:rPr>
        <w:t>rom Western Australia.</w:t>
      </w:r>
      <w:r w:rsidRPr="00F67CE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tal numbers and percentages of samples where each prey group was detected by DNA metabarcoding are indicated. Arthropod </w:t>
      </w:r>
      <w:r w:rsidRPr="001F1CA5">
        <w:rPr>
          <w:rFonts w:ascii="Times New Roman" w:hAnsi="Times New Roman" w:cs="Times New Roman"/>
          <w:sz w:val="24"/>
        </w:rPr>
        <w:t>orders are presented in bold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PlainTable4"/>
        <w:tblpPr w:leftFromText="142" w:rightFromText="142" w:vertAnchor="text" w:horzAnchor="page" w:tblpX="483" w:tblpY="1"/>
        <w:tblOverlap w:val="never"/>
        <w:tblW w:w="6641" w:type="pct"/>
        <w:tblInd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"/>
        <w:gridCol w:w="1617"/>
        <w:gridCol w:w="745"/>
        <w:gridCol w:w="1133"/>
        <w:gridCol w:w="1276"/>
        <w:gridCol w:w="1133"/>
        <w:gridCol w:w="1417"/>
        <w:gridCol w:w="1133"/>
        <w:gridCol w:w="1133"/>
        <w:gridCol w:w="1133"/>
        <w:gridCol w:w="1133"/>
      </w:tblGrid>
      <w:tr w:rsidR="00890704" w:rsidRPr="006B3B1C" w14:paraId="38AE621A" w14:textId="77777777" w:rsidTr="008E402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26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2B2B9D" w14:textId="77777777" w:rsidR="00890704" w:rsidRPr="00B54E2E" w:rsidRDefault="00890704" w:rsidP="008E402A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60737343"/>
            <w:r w:rsidRPr="00B54E2E">
              <w:rPr>
                <w:rFonts w:ascii="Arial" w:hAnsi="Arial" w:cs="Arial"/>
              </w:rPr>
              <w:t>Prey group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518C0" w14:textId="77777777" w:rsidR="00890704" w:rsidRPr="00B25AF0" w:rsidRDefault="00890704" w:rsidP="008E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F1CA5">
              <w:rPr>
                <w:rFonts w:cs="Times New Roman"/>
                <w:sz w:val="20"/>
                <w:szCs w:val="20"/>
              </w:rPr>
              <w:t xml:space="preserve">All 3 </w:t>
            </w:r>
            <w:r w:rsidRPr="00217568">
              <w:rPr>
                <w:rFonts w:cs="Times New Roman"/>
                <w:i/>
                <w:iCs/>
                <w:sz w:val="20"/>
                <w:szCs w:val="20"/>
              </w:rPr>
              <w:t>Drosera</w:t>
            </w:r>
            <w:r w:rsidRPr="001F1CA5">
              <w:rPr>
                <w:rFonts w:cs="Times New Roman"/>
                <w:sz w:val="20"/>
                <w:szCs w:val="20"/>
              </w:rPr>
              <w:t xml:space="preserve"> </w:t>
            </w:r>
            <w:r w:rsidRPr="00B25AF0"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035B2F" w14:textId="77777777" w:rsidR="00890704" w:rsidRPr="00B25AF0" w:rsidRDefault="00890704" w:rsidP="008E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Cs/>
                <w:sz w:val="20"/>
                <w:szCs w:val="20"/>
              </w:rPr>
            </w:pPr>
            <w:r w:rsidRPr="00B25AF0">
              <w:rPr>
                <w:rFonts w:cs="Times New Roman"/>
                <w:iCs/>
                <w:sz w:val="20"/>
                <w:szCs w:val="20"/>
              </w:rPr>
              <w:t>Present in % of sample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0752" w14:textId="77777777" w:rsidR="00890704" w:rsidRPr="00B25AF0" w:rsidRDefault="00890704" w:rsidP="008E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B25AF0">
              <w:rPr>
                <w:rFonts w:cs="Times New Roman"/>
                <w:i/>
                <w:sz w:val="20"/>
                <w:szCs w:val="20"/>
              </w:rPr>
              <w:t>D. finlaysonia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FBA830" w14:textId="77777777" w:rsidR="00890704" w:rsidRPr="00B25AF0" w:rsidRDefault="00890704" w:rsidP="008E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B25AF0">
              <w:rPr>
                <w:rFonts w:cs="Times New Roman"/>
                <w:iCs/>
                <w:sz w:val="20"/>
                <w:szCs w:val="20"/>
              </w:rPr>
              <w:t>Present in % of sampl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F348" w14:textId="77777777" w:rsidR="00890704" w:rsidRPr="00B25AF0" w:rsidRDefault="00890704" w:rsidP="008E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B25AF0">
              <w:rPr>
                <w:rFonts w:cs="Times New Roman"/>
                <w:i/>
                <w:sz w:val="20"/>
                <w:szCs w:val="20"/>
              </w:rPr>
              <w:t>D. hartmeyerorum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D4F3B1" w14:textId="77777777" w:rsidR="00890704" w:rsidRPr="00B25AF0" w:rsidRDefault="00890704" w:rsidP="008E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B25AF0">
              <w:rPr>
                <w:rFonts w:cs="Times New Roman"/>
                <w:iCs/>
                <w:sz w:val="20"/>
                <w:szCs w:val="20"/>
              </w:rPr>
              <w:t>Present in % of samp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57B4E" w14:textId="77777777" w:rsidR="00890704" w:rsidRPr="006B3B1C" w:rsidRDefault="00890704" w:rsidP="008E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6B3B1C">
              <w:rPr>
                <w:rFonts w:cs="Times New Roman"/>
                <w:bCs w:val="0"/>
                <w:i/>
                <w:sz w:val="20"/>
                <w:szCs w:val="20"/>
              </w:rPr>
              <w:t xml:space="preserve">D. </w:t>
            </w:r>
            <w:r w:rsidRPr="00DC2D0C">
              <w:rPr>
                <w:rFonts w:cs="Times New Roman"/>
                <w:bCs w:val="0"/>
                <w:i/>
                <w:sz w:val="19"/>
                <w:szCs w:val="19"/>
              </w:rPr>
              <w:t>ma</w:t>
            </w:r>
            <w:r>
              <w:rPr>
                <w:rFonts w:cs="Times New Roman"/>
                <w:bCs w:val="0"/>
                <w:i/>
                <w:sz w:val="20"/>
                <w:szCs w:val="20"/>
              </w:rPr>
              <w:t>r</w:t>
            </w:r>
            <w:r w:rsidRPr="00DC2D0C">
              <w:rPr>
                <w:rFonts w:cs="Times New Roman"/>
                <w:bCs w:val="0"/>
                <w:i/>
                <w:sz w:val="19"/>
                <w:szCs w:val="19"/>
              </w:rPr>
              <w:t>g</w:t>
            </w:r>
            <w:r w:rsidRPr="006B3B1C">
              <w:rPr>
                <w:rFonts w:cs="Times New Roman"/>
                <w:bCs w:val="0"/>
                <w:i/>
                <w:sz w:val="20"/>
                <w:szCs w:val="20"/>
              </w:rPr>
              <w:t>arit</w:t>
            </w:r>
            <w:r w:rsidRPr="00DC2D0C">
              <w:rPr>
                <w:rFonts w:cs="Times New Roman"/>
                <w:bCs w:val="0"/>
                <w:i/>
                <w:sz w:val="19"/>
                <w:szCs w:val="19"/>
              </w:rPr>
              <w:t>a</w:t>
            </w:r>
            <w:r w:rsidRPr="006B3B1C">
              <w:rPr>
                <w:rFonts w:cs="Times New Roman"/>
                <w:bCs w:val="0"/>
                <w:i/>
                <w:sz w:val="20"/>
                <w:szCs w:val="20"/>
              </w:rPr>
              <w:t>ce</w:t>
            </w:r>
            <w:r w:rsidRPr="00DC2D0C">
              <w:rPr>
                <w:rFonts w:cs="Times New Roman"/>
                <w:bCs w:val="0"/>
                <w:i/>
                <w:sz w:val="19"/>
                <w:szCs w:val="19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84D68" w14:textId="77777777" w:rsidR="00890704" w:rsidRPr="006B3B1C" w:rsidRDefault="00890704" w:rsidP="008E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6B3B1C">
              <w:rPr>
                <w:rFonts w:cs="Times New Roman"/>
                <w:iCs/>
                <w:sz w:val="20"/>
                <w:szCs w:val="20"/>
              </w:rPr>
              <w:t>Present in % of samples</w:t>
            </w:r>
          </w:p>
        </w:tc>
      </w:tr>
      <w:tr w:rsidR="00890704" w:rsidRPr="006B3B1C" w14:paraId="1E6FE185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F658B0" w14:textId="77777777" w:rsidR="00890704" w:rsidRPr="00B54E2E" w:rsidRDefault="00890704" w:rsidP="008E40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color w:val="000000"/>
                <w:sz w:val="20"/>
                <w:szCs w:val="20"/>
              </w:rPr>
              <w:t>Araneae (Arachnida)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183A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6F3D11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bCs/>
                <w:sz w:val="20"/>
                <w:szCs w:val="20"/>
              </w:rPr>
              <w:t>30%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8068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F8D758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bCs/>
                <w:sz w:val="20"/>
                <w:szCs w:val="20"/>
              </w:rPr>
              <w:t>10%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2256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B40F24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5A00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854F4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bCs/>
                <w:sz w:val="20"/>
                <w:szCs w:val="20"/>
              </w:rPr>
              <w:t>30%</w:t>
            </w:r>
          </w:p>
        </w:tc>
      </w:tr>
      <w:tr w:rsidR="009B3D73" w:rsidRPr="006B3B1C" w14:paraId="3D68088D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B6CBB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F70B5D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Linyphi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C8EC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E2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D7F34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DA3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6C274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AA9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3BDD2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04F3A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C3C0A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247EF394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CD68C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5FA414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Lycos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690B1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E2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89D93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5FF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93F92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C52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FB588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09674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89E5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0924413E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53404B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D65AAE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Oxyop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B275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E2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0805E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728C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43A35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F47E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D570D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58885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32F8E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28209F4E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EE79527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51EAC3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Pisaur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7FC67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E2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8AD2C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53AE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72114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E9F3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FE346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D3B3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4B6AB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67D64CFF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68C3D5E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1B044F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Other Arane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11747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E2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66CAB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AE89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394E6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1C10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D7DE5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8DE63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83356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</w:tr>
      <w:tr w:rsidR="00890704" w:rsidRPr="006B3B1C" w14:paraId="7E7B862D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54BBEA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proofErr w:type="spellStart"/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9BB5B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554023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2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A73C1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878251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F10AD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4F9FFA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B54E2E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91F94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D178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50%</w:t>
            </w:r>
          </w:p>
        </w:tc>
      </w:tr>
      <w:tr w:rsidR="009B3D73" w:rsidRPr="006B3B1C" w14:paraId="4848F4EE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3D77624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DC1E6A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Brent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7B27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D6063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8A83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1B4AE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688B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86CE4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49425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4302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9B3D73" w:rsidRPr="006B3B1C" w14:paraId="67B446C4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1E92C59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571CA9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Cantha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3606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C7180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29EA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BCAD0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7C3D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30A2B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00DC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D01A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70637FAA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0BBFC6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C8B7FD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Chrysomel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536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5879C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59B5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64573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24B9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C9E62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0006D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D124B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5F21F22E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4259458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B8C9EA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Coccinell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6D69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03751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FAE2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B9BE6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9546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B799A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DA7C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97107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9B3D73" w:rsidRPr="006B3B1C" w14:paraId="1D881171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454CA58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E36092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Curculion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C894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2AF9C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E103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816A5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993A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03284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D93EB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093E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</w:tr>
      <w:tr w:rsidR="009B3D73" w:rsidRPr="006B3B1C" w14:paraId="33C42D7D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811D8D2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B7AFAE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Other Coleo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B735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E39A6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65EA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8AA16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E0FB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8E5EB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3533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B3CB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00FBD3B8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11F06D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proofErr w:type="spellStart"/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13B2C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87DBF3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DF8BB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0BF6A7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21A8A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C110FA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50F6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A2C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</w:tr>
      <w:tr w:rsidR="009B3D73" w:rsidRPr="006B3B1C" w14:paraId="5F95DB8D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F5D857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7958AD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Agromyz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BA65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3901A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0C69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CFBA2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47DC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FA587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1B6C2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D1A46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729C4F8E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3148E30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9F7260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Anthomyi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3836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05A91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3BB2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9EC58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D4D3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575FF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A4B2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29DCB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6D7A6AC0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A5007B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105F4D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Bibion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4E71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C30AB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EFDB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D97E7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5CBF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FF6F3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9AA4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5585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7CAD5D02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5E3898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ADE7FA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Callipho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9239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C7DD9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C62A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B1DCC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0F53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7C67A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0F9E8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038BB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25DA2021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1D61854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701912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Canac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E971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7809A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6340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D63EB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0D45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4EC9A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9C58F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CCEE6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723474AF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0F4BE9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DFECC8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Cecidomyi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B84E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76805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73FB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C4E1D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9E1E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FD510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A9D7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8885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90%</w:t>
            </w:r>
          </w:p>
        </w:tc>
      </w:tr>
      <w:tr w:rsidR="009B3D73" w:rsidRPr="006B3B1C" w14:paraId="2C6B867B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16D450C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FED7B8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Ceratopogon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6791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7F8F7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F9F9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8A82A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2305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C5F30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9BAB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C267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619395F6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412F6D3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93C3D5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Chironom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CB1A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C7FD0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2D99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A1A2B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AFBF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D08B1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4EE4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5524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3911E92B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5ECEE15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76952A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Chlorop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537B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77179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0A07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A9FB2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5114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44083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AF2E7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55D1D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64BED760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F2AE2F8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5247D2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Culic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A035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7F792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77E6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98CF7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CF6B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7140B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D7B7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72262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9B3D73" w:rsidRPr="006B3B1C" w14:paraId="0EF5A19B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8596C8C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A5F533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Dolichopod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C842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27028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96CA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EB356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CF40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DBA10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DE25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DD3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75047AE9" w14:textId="77777777" w:rsidTr="008E402A">
        <w:trPr>
          <w:gridAfter w:val="1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0457401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8002CA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Drosophil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7AA3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4AF0D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6336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EF0BA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FBF1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72CDF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54DAE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20631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9B3D73" w:rsidRPr="006B3B1C" w14:paraId="2105CA7E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EC392D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5A48FE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Ephyd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F035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206DA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CB23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EC863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607A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C1894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C7EA6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38AEE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</w:tr>
      <w:tr w:rsidR="00890704" w:rsidRPr="006B3B1C" w14:paraId="377F4143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360B54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5D8144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Fanni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4C8F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0EC5F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C349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0B869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705A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DFC2D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355F3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537E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469487AC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7F769BA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9FDBDC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Heleomyz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2783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8AA20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6F4C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9886E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B156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F08B4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ADBB6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B973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2877AC04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25ACF9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699DFA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Limoni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E71A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BA50C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8F47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86AEA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06F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5F8BE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68E1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596D2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4402B046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20ED200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9AF47C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Musc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2128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AD00C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3E6A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B4610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ADA2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90D69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68FA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1666A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46F192CE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6313703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182FCE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Mycetophil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EB0C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008BF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5B1F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88E52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D2C7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2FBCC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904B1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5C63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4872DDF6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99C17A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A03A96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Phor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4817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172DD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542E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24768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4F47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841D2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F2E6B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4A32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890704" w:rsidRPr="006B3B1C" w14:paraId="22579415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9BA1050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10C71E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Pipuncul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3C60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C1E02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1F70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2FFD0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BA64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F6C17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7E931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9A7C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0FADF550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4D8A1FA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CABE13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Psychod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AB8F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C6C24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91DB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9637E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C19E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AB4D9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DB34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2FDC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4AFDFD88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A8BEE1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AF75C9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Sarcophag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674C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FA476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1860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D02F1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C1A3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76900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0A43B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921A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0BFD64CC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F424C6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3375A8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Scathophag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56A9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465A4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122B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9D9BA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A037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14520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C00A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106C4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294074D1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310A68D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D22ACB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Scia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070B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B19E9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EA27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4CBFD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840D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8D737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38ED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CD767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676CDA35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CE4D12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6F6889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Sphaeroce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9FDB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56A32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D006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C654D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10CD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45E35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EDDD7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15027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0B94BD6E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5FC0EA0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C9F521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Stratiomy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DC72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5D3C8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773C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51CC1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EB78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A308C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4EBF2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C9675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731E9997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33DDE8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D4E8EB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Syrph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85ED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5AD49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A7C1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96A8D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8F68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76ADD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853FE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B2246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7D8D5FD0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F71E9A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5DF7C0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Tachin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659B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DBA61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F31B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A4361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CEC8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CB93E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68F23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E19B7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0A3D5B9A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3A1A2B4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EB9BD8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Tephrit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6A01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F9289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606B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8C4B4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0065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6FBF5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BA1D4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C1138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3184215F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EFD6A5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0A5E86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Tipul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8E16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4C9C3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0D7D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36583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2CD1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E1903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5762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37609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30F40429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00F4C8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BB6A23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Other Di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36D2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DF19A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71E2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7B91A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F4B3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44985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590C8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02B9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</w:tr>
      <w:tr w:rsidR="00890704" w:rsidRPr="006B3B1C" w14:paraId="694EFC19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50725D" w14:textId="77777777" w:rsidR="00890704" w:rsidRPr="00712EB0" w:rsidRDefault="00890704" w:rsidP="008E402A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Entomobryomorpha</w:t>
            </w:r>
            <w:proofErr w:type="spellEnd"/>
            <w: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 </w:t>
            </w:r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(</w:t>
            </w:r>
            <w:proofErr w:type="spellStart"/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Collembola</w:t>
            </w:r>
            <w:proofErr w:type="spellEnd"/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0089D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975D08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8C843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876956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0EE84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2B3BD5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33A37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D0FAB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10%</w:t>
            </w:r>
          </w:p>
        </w:tc>
      </w:tr>
      <w:tr w:rsidR="00890704" w:rsidRPr="006B3B1C" w14:paraId="741A6EEC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2A27EC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A3E3B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4251CC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8DC52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390E21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FE7C0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CA6979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D0DB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304C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</w:tr>
      <w:tr w:rsidR="00890704" w:rsidRPr="006B3B1C" w14:paraId="355F2F67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1E5BE1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B7A239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6586">
              <w:rPr>
                <w:rFonts w:ascii="Arial" w:hAnsi="Arial" w:cs="Arial"/>
                <w:sz w:val="18"/>
                <w:szCs w:val="18"/>
              </w:rPr>
              <w:t>Aleyrod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75C97" w14:textId="77777777" w:rsidR="00890704" w:rsidRPr="00E328D3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28D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C07FEAC" w14:textId="77777777" w:rsidR="00890704" w:rsidRPr="00E328D3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28D3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1E2F3" w14:textId="77777777" w:rsidR="00890704" w:rsidRPr="00E328D3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28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E2C75A5" w14:textId="77777777" w:rsidR="00890704" w:rsidRPr="00E328D3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28D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A0DF7" w14:textId="77777777" w:rsidR="00890704" w:rsidRPr="00E328D3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28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8E67A1A" w14:textId="77777777" w:rsidR="00890704" w:rsidRPr="00E328D3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28D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6E1D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3610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90%</w:t>
            </w:r>
          </w:p>
        </w:tc>
      </w:tr>
      <w:tr w:rsidR="00890704" w:rsidRPr="006B3B1C" w14:paraId="361E5C63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AA49AD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D941B8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B21C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0CE69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78B1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9F056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E645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7BE1A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C964F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F626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</w:tr>
      <w:tr w:rsidR="00890704" w:rsidRPr="006B3B1C" w14:paraId="2FCD07D0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5CB1583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050A60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Cicadell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BB8C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9D659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F38E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46069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7126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0949C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FA9F6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82055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  <w:tr w:rsidR="00890704" w:rsidRPr="006B3B1C" w14:paraId="62641935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7B19379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73774B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Delphac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42A7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CD4C1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C6DF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444AC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5227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37D9D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DDAB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B5EE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</w:tr>
      <w:tr w:rsidR="00890704" w:rsidRPr="006B3B1C" w14:paraId="427EB110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27F214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7EAB5A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Iss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07D7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5A8CB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5D2D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06C4D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A6F8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557ED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EB33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D89D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10FA243D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15B7B45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94D257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Livi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6505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55C3E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9064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83973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CA0E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C6617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5E30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26FDD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19977351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74CFF6A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EF7BBF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Lygae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B19F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D0E35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D5D3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DCCE3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9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FA3F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A1227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47891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208C6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  <w:tr w:rsidR="00890704" w:rsidRPr="006B3B1C" w14:paraId="21AD014E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22FA6AB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19C975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Mi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2777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BD70D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E977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255BE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3F5E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3C725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C010C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10A17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0931F56C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517C503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EDB5FD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Monophleb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BAA1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680B1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E650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F7423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4356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71D98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30ED3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C750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1B4543D6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A0E7FB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F0676B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Psyll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C488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37B9B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C645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01522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9EDD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E585F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0B45D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41BA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4EDD382D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4839BE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DC0611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Trioz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17E1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ADF50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D860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2C744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542D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92591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1CF62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DA345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0812ED44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7C0F356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43F924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Other Hemi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9BE2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C1DE5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9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AFA6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E542F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7001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DBE7B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65F5B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4FF4C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90%</w:t>
            </w:r>
          </w:p>
        </w:tc>
      </w:tr>
      <w:tr w:rsidR="00890704" w:rsidRPr="006B3B1C" w14:paraId="66430D28" w14:textId="77777777" w:rsidTr="008E4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24F77C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72935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34DC4D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8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44E2A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677314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8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6AD98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2E6634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9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3A56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CD8A0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9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CF502A" w14:textId="77777777" w:rsidR="00890704" w:rsidRPr="006B3B1C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0704" w:rsidRPr="006B3B1C" w14:paraId="19924F62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5CB6B0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D951C8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Bethyl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3494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C04BD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B5A5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359B8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BDD9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918E9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8772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EC90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54D3BE85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CFC2D88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6B8676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Bracon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21E5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23597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BB38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92E33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4778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0B0E5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25A06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49563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7D97E9B5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A40E010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E0A74C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Dryin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ECE2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B762D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7C68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68A6A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F0F1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81DF4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0B544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6A3D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15B1F073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EDC1F5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36C1ED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Eucharit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A667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FA5E2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B572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4B9AE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390E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5AABB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B1F97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7CAF5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890704" w:rsidRPr="006B3B1C" w14:paraId="0D2A21CA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6621E47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3073F7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Euloph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DB35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358D3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809F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233A6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423A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58E49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702D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41D6F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60950134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45EFC87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0A9F15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Formic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5D2E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F7CB1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72AE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75382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738E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4E095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96D9B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E97D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890704" w:rsidRPr="006B3B1C" w14:paraId="4E28518E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F5C14C3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9553C2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Ichneumon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B07E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2BEFC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9A53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65051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19E8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AB399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E526A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C9B8D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0F770FEE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BCD8C8C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95E081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Myma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2824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DC368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4D25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A6A37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9948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249EE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171F7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DED58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</w:tr>
      <w:tr w:rsidR="00890704" w:rsidRPr="006B3B1C" w14:paraId="64EE3C51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AAD176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3277F4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Platygast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0AE8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A501B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F563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DB778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5B0C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DB1B8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CF3F2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77131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</w:tr>
      <w:tr w:rsidR="00890704" w:rsidRPr="006B3B1C" w14:paraId="0B25846D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28CCF43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F7FD08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Pompil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2DE8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0F5A2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248B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AD217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9FC3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7EB5E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567E3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F4ACE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49F69E20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955F6EE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EEDE2E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Torym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E5CC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C9545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593F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F9C54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1A26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91694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059F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7AFF9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</w:tr>
      <w:tr w:rsidR="00890704" w:rsidRPr="006B3B1C" w14:paraId="23F4752B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51D1415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983708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Trichogrammat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3F9B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10743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84B4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7D049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4E85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F3591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E3D6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71F30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0A6511E3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3FA87E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2FDA9D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Other Hymeno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2A82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59C85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6B7B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A2139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5445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ACA7D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E8BFE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D2FF2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</w:tr>
      <w:tr w:rsidR="00890704" w:rsidRPr="006B3B1C" w14:paraId="11366B1B" w14:textId="77777777" w:rsidTr="008E4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6BE311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2E674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7FE3D5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7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4273D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722639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15B74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8E6FFE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8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B510A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0F0C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F2F88F" w14:textId="77777777" w:rsidR="00890704" w:rsidRPr="006B3B1C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0704" w:rsidRPr="006B3B1C" w14:paraId="46D0AABA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FB7A6AC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8219B4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Cosmopterig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10D1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00318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9D44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D16A6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BDD9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A1B4F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834E8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285B7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75B90689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E3274F7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BE07F1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Cramb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364B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7BBB3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A003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76137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4C65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CAE8B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E1216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8C7E1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890704" w:rsidRPr="006B3B1C" w14:paraId="05A191E6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63CA317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4983CB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Ereb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1E5C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E9C86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A1D0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F7F71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043D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C7784E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F231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16878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0893768A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266D0EA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6968DD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Gelechi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8C78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3BF07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5F92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B5004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9525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39325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E1AA9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1AF6B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513D3725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C37375E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53E393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Geomet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E2A6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BCE35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A767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4FA8B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86D7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5D3BA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6A7C6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F278E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013EAFBF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4796800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978E82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Gracillari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2E82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D0A1E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F887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83E30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93F2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E9DE63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586E2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45CF3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11A8222C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E8E137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14E8F9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A96A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B1C08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5038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D4C96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038B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CC56F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1FC9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39D58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211321E8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A33A65B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81EFFD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Noctu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08B5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4F291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7CA3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468E8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6C15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C4CAF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BA985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31ED8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0F6F46CD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088829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5C86A7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Oecopho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94F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AD17C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5FD8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8C859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D4E90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EBD54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3203A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8137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0AE76940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FBE20B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1B82FB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Pterophor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CBFD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D92B5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FBEE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2AB2A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38BC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E5269C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6EAB0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64EB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890704" w:rsidRPr="006B3B1C" w14:paraId="39AE2A4A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BD85C1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C11E39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Pyral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133C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1BD5D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7B20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A5D2B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0D5D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67CD5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DDD6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35484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6A7FCA30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99926BB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6FC992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Scythrid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4C69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94A0C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88BB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43F53E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43F1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94261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66C6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913F8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890704" w:rsidRPr="006B3B1C" w14:paraId="3A13C83B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7C7D03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D4B34F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Tine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FA1A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19A09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1C227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F2262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EE47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8050F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F37D2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D6B8C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490A6E3A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3F54844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E22176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Tortric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A6DA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BD8BF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E621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F5AF0D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93D06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B6C49A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13556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82BE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4E9BB2A0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0339165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5D9FDD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Other Lepido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AC8C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84B4C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7611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F4E82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A10FB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EA429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9EA7C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5571D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3E784C2A" w14:textId="77777777" w:rsidTr="008E4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207BB7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proofErr w:type="spellStart"/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Neuroptera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70248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5F6616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C4358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104949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81F7A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3C80BC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3780C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156B3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7F1E9" w14:textId="77777777" w:rsidR="00890704" w:rsidRPr="006B3B1C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0704" w:rsidRPr="006B3B1C" w14:paraId="3E97C0BF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0EBCE7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71B4FF" w14:textId="77777777" w:rsidR="00890704" w:rsidRPr="00B54E2E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B54E2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niopteryg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974A1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54E2E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3BFDBC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1E67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72726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B2B09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CEE7C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E0877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7BB42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469BF631" w14:textId="77777777" w:rsidTr="008E4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CA3D32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Ortho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A90E4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B5399E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0447B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FFF39A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161BE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7F872C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4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171F5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DAF1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25B78" w14:textId="77777777" w:rsidR="00890704" w:rsidRPr="006B3B1C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0704" w:rsidRPr="006B3B1C" w14:paraId="0FFDAC97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8408958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E1E31E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Acrid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2A9D4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C9D8C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DE49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876BB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B424A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6AD45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0138C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ABFD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0B254E5C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1D2D368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04F93F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Gryll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AD62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558D9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51539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ABF6D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A36E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88316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B0F56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8197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7914B4CC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13BE362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8EF6C6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Gryllotalp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DF168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42F6B3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F1BA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D49B6D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82A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AF591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AACB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FBF25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2694A038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A68E574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3769FC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Other Ortho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9B00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12E15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AEC6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2B9DDB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3B91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F1969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A8E13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92E5F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890704" w:rsidRPr="006B3B1C" w14:paraId="653DBF69" w14:textId="77777777" w:rsidTr="008E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D3568B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proofErr w:type="spellStart"/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Strepsiptera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BCFEF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5501ED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7D5E9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162C4E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E6BF2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702B48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9597A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A5B83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1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058149" w14:textId="77777777" w:rsidR="00890704" w:rsidRPr="006B3B1C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0704" w:rsidRPr="006B3B1C" w14:paraId="52282E5C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E4FC95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BAA703" w14:textId="77777777" w:rsidR="00890704" w:rsidRPr="00B54E2E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B54E2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rioxen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5F17C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54E2E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2E024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95A2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A411D0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2045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7ECA62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71134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BDE9E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0704" w:rsidRPr="006B3B1C" w14:paraId="0B3697EE" w14:textId="77777777" w:rsidTr="008E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876CE4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Thysanoptera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94F20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0D78D6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57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16709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3A8E12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5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94585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9CD842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7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126C2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89E98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5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48F6F2" w14:textId="77777777" w:rsidR="00890704" w:rsidRPr="006B3B1C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0704" w:rsidRPr="006B3B1C" w14:paraId="06C80E7F" w14:textId="77777777" w:rsidTr="008E402A">
        <w:trPr>
          <w:gridAfter w:val="1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86F3C3C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669B2B" w14:textId="77777777" w:rsidR="00890704" w:rsidRPr="00B25AF0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5AF0">
              <w:rPr>
                <w:rFonts w:ascii="Arial" w:hAnsi="Arial" w:cs="Arial"/>
                <w:sz w:val="18"/>
                <w:szCs w:val="18"/>
              </w:rPr>
              <w:t>Phlaeothripidae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BA47F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C2A148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23ED1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20B4D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65894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40C947" w14:textId="77777777" w:rsidR="00890704" w:rsidRPr="00B25AF0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6ACBE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DC9EB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890704" w:rsidRPr="006B3B1C" w14:paraId="3A0E16CA" w14:textId="77777777" w:rsidTr="008E40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E0D49C" w14:textId="77777777" w:rsidR="00890704" w:rsidRPr="00F67CE7" w:rsidRDefault="00890704" w:rsidP="008E402A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494089" w14:textId="77777777" w:rsidR="00890704" w:rsidRPr="00B25AF0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Thripida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D95C5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A783C6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741A2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1DC3A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8F6A1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4A413F" w14:textId="77777777" w:rsidR="00890704" w:rsidRPr="00B25AF0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25AF0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0806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E848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B1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</w:tr>
      <w:tr w:rsidR="00890704" w:rsidRPr="006B3B1C" w14:paraId="1F796461" w14:textId="77777777" w:rsidTr="008E4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8D19A0" w14:textId="77777777" w:rsidR="00890704" w:rsidRPr="00B54E2E" w:rsidRDefault="00890704" w:rsidP="008E402A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proofErr w:type="spellStart"/>
            <w:r w:rsidRPr="00B54E2E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CEB96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86B8E1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3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F4BFB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C2B786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75EC4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CB6783" w14:textId="77777777" w:rsidR="00890704" w:rsidRPr="00B54E2E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1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ECC0E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70928" w14:textId="77777777" w:rsidR="00890704" w:rsidRPr="006B3B1C" w:rsidRDefault="00890704" w:rsidP="008E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2715BA" w14:textId="77777777" w:rsidR="00890704" w:rsidRPr="006B3B1C" w:rsidRDefault="00890704" w:rsidP="008E4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0704" w:rsidRPr="006B3B1C" w14:paraId="35424BA6" w14:textId="77777777" w:rsidTr="008E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0C8E9F" w14:textId="77777777" w:rsidR="00890704" w:rsidRPr="00B54E2E" w:rsidRDefault="00890704" w:rsidP="008E402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811C5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color w:val="000000"/>
                <w:sz w:val="20"/>
                <w:szCs w:val="20"/>
              </w:rPr>
              <w:t>n=3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5EB29E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4192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n=1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9B66A3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6AEE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4E2E">
              <w:rPr>
                <w:rFonts w:ascii="Arial" w:hAnsi="Arial" w:cs="Arial"/>
                <w:b/>
                <w:sz w:val="20"/>
                <w:szCs w:val="20"/>
              </w:rPr>
              <w:t>n=10</w:t>
            </w:r>
          </w:p>
        </w:tc>
        <w:tc>
          <w:tcPr>
            <w:tcW w:w="11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BC25FE" w14:textId="77777777" w:rsidR="00890704" w:rsidRPr="00B54E2E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A72F0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3B1C">
              <w:rPr>
                <w:rFonts w:ascii="Arial" w:hAnsi="Arial" w:cs="Arial"/>
                <w:b/>
                <w:color w:val="000000"/>
                <w:sz w:val="20"/>
                <w:szCs w:val="20"/>
              </w:rPr>
              <w:t>n=10</w:t>
            </w:r>
          </w:p>
        </w:tc>
        <w:tc>
          <w:tcPr>
            <w:tcW w:w="11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85016" w14:textId="77777777" w:rsidR="00890704" w:rsidRPr="006B3B1C" w:rsidRDefault="00890704" w:rsidP="008E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5508E1" w14:textId="77777777" w:rsidR="00890704" w:rsidRPr="006B3B1C" w:rsidRDefault="00890704" w:rsidP="008E4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bookmarkEnd w:id="1"/>
    </w:tbl>
    <w:p w14:paraId="4B5CE3B7" w14:textId="77777777" w:rsidR="00890704" w:rsidRPr="00152B6B" w:rsidRDefault="00890704" w:rsidP="00890704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4598B71A" w14:textId="47FE2901" w:rsidR="00890704" w:rsidRDefault="00890704" w:rsidP="00890704">
      <w:pPr>
        <w:spacing w:after="0" w:line="480" w:lineRule="auto"/>
      </w:pPr>
    </w:p>
    <w:p w14:paraId="7C77E533" w14:textId="77777777" w:rsidR="00890704" w:rsidRDefault="00890704" w:rsidP="00890704">
      <w:pPr>
        <w:spacing w:after="0" w:line="480" w:lineRule="auto"/>
      </w:pPr>
    </w:p>
    <w:p w14:paraId="0EB52F33" w14:textId="77777777" w:rsidR="00890704" w:rsidRDefault="00890704" w:rsidP="008907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</w:t>
      </w:r>
      <w:r w:rsidRPr="0041233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asured average leaf lengths and observed total prey per cm of leaf length in three sampled species of </w:t>
      </w:r>
      <w:r w:rsidRPr="00AB634D">
        <w:rPr>
          <w:rFonts w:ascii="Times New Roman" w:hAnsi="Times New Roman" w:cs="Times New Roman"/>
          <w:b/>
          <w:bCs/>
          <w:i/>
          <w:iCs/>
          <w:sz w:val="24"/>
          <w:szCs w:val="24"/>
        </w:rPr>
        <w:t>D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ct. </w:t>
      </w:r>
      <w:r w:rsidRPr="00AB634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achnopu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20"/>
        <w:gridCol w:w="2362"/>
        <w:gridCol w:w="3680"/>
      </w:tblGrid>
      <w:tr w:rsidR="00890704" w14:paraId="7D5FC0AE" w14:textId="77777777" w:rsidTr="008E402A">
        <w:trPr>
          <w:jc w:val="center"/>
        </w:trPr>
        <w:tc>
          <w:tcPr>
            <w:tcW w:w="3020" w:type="dxa"/>
            <w:vAlign w:val="center"/>
          </w:tcPr>
          <w:p w14:paraId="57E06755" w14:textId="77777777" w:rsidR="00890704" w:rsidRPr="00AB634D" w:rsidRDefault="00890704" w:rsidP="008907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B6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ies</w:t>
            </w:r>
          </w:p>
        </w:tc>
        <w:tc>
          <w:tcPr>
            <w:tcW w:w="2362" w:type="dxa"/>
            <w:vAlign w:val="center"/>
          </w:tcPr>
          <w:p w14:paraId="56E8FD5F" w14:textId="77777777" w:rsidR="00890704" w:rsidRPr="00AB634D" w:rsidRDefault="00890704" w:rsidP="008907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l</w:t>
            </w:r>
            <w:r w:rsidRPr="00AB6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f size (cm)</w:t>
            </w:r>
          </w:p>
        </w:tc>
        <w:tc>
          <w:tcPr>
            <w:tcW w:w="3680" w:type="dxa"/>
            <w:vAlign w:val="center"/>
          </w:tcPr>
          <w:p w14:paraId="434D0904" w14:textId="77777777" w:rsidR="00890704" w:rsidRPr="00AB634D" w:rsidRDefault="00890704" w:rsidP="008907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ptured prey per cm of leaf length</w:t>
            </w:r>
          </w:p>
        </w:tc>
      </w:tr>
      <w:tr w:rsidR="00890704" w14:paraId="786AFE09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5D6FD86F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aritacea 1</w:t>
            </w:r>
          </w:p>
        </w:tc>
        <w:tc>
          <w:tcPr>
            <w:tcW w:w="2362" w:type="dxa"/>
            <w:vAlign w:val="center"/>
          </w:tcPr>
          <w:p w14:paraId="26CEF2AB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3680" w:type="dxa"/>
          </w:tcPr>
          <w:p w14:paraId="6C404384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96</w:t>
            </w:r>
          </w:p>
        </w:tc>
      </w:tr>
      <w:tr w:rsidR="00890704" w14:paraId="4230B75A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3BA08C71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aritacea 2</w:t>
            </w:r>
          </w:p>
        </w:tc>
        <w:tc>
          <w:tcPr>
            <w:tcW w:w="2362" w:type="dxa"/>
            <w:vAlign w:val="center"/>
          </w:tcPr>
          <w:p w14:paraId="1938978E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3680" w:type="dxa"/>
          </w:tcPr>
          <w:p w14:paraId="2B1AE786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2.51</w:t>
            </w:r>
          </w:p>
        </w:tc>
      </w:tr>
      <w:tr w:rsidR="00890704" w14:paraId="6E5AC704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61F6CFF6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aritacea 3</w:t>
            </w:r>
          </w:p>
        </w:tc>
        <w:tc>
          <w:tcPr>
            <w:tcW w:w="2362" w:type="dxa"/>
            <w:vAlign w:val="center"/>
          </w:tcPr>
          <w:p w14:paraId="5494E928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3680" w:type="dxa"/>
          </w:tcPr>
          <w:p w14:paraId="6FC186BC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2.00</w:t>
            </w:r>
          </w:p>
        </w:tc>
      </w:tr>
      <w:tr w:rsidR="00890704" w14:paraId="0CA22F5B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2B91D3E0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aritacea 4</w:t>
            </w:r>
          </w:p>
        </w:tc>
        <w:tc>
          <w:tcPr>
            <w:tcW w:w="2362" w:type="dxa"/>
            <w:vAlign w:val="center"/>
          </w:tcPr>
          <w:p w14:paraId="1479EFC0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3680" w:type="dxa"/>
          </w:tcPr>
          <w:p w14:paraId="24EF5525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2.48</w:t>
            </w:r>
          </w:p>
        </w:tc>
      </w:tr>
      <w:tr w:rsidR="00890704" w14:paraId="7BD53890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44FF7167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aritacea 5</w:t>
            </w:r>
          </w:p>
        </w:tc>
        <w:tc>
          <w:tcPr>
            <w:tcW w:w="2362" w:type="dxa"/>
            <w:vAlign w:val="center"/>
          </w:tcPr>
          <w:p w14:paraId="16AE50DD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3680" w:type="dxa"/>
          </w:tcPr>
          <w:p w14:paraId="3860FCF6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3.63</w:t>
            </w:r>
          </w:p>
        </w:tc>
      </w:tr>
      <w:tr w:rsidR="00890704" w14:paraId="53630992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3DE7EC4A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aritacea 6</w:t>
            </w:r>
          </w:p>
        </w:tc>
        <w:tc>
          <w:tcPr>
            <w:tcW w:w="2362" w:type="dxa"/>
            <w:vAlign w:val="center"/>
          </w:tcPr>
          <w:p w14:paraId="0560B604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3680" w:type="dxa"/>
          </w:tcPr>
          <w:p w14:paraId="6A3376D7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58</w:t>
            </w:r>
          </w:p>
        </w:tc>
      </w:tr>
      <w:tr w:rsidR="00890704" w14:paraId="04C4499E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1972FC5C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aritacea 7</w:t>
            </w:r>
          </w:p>
        </w:tc>
        <w:tc>
          <w:tcPr>
            <w:tcW w:w="2362" w:type="dxa"/>
            <w:vAlign w:val="center"/>
          </w:tcPr>
          <w:p w14:paraId="6B48127C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3680" w:type="dxa"/>
          </w:tcPr>
          <w:p w14:paraId="46FA20AC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2.95</w:t>
            </w:r>
          </w:p>
        </w:tc>
      </w:tr>
      <w:tr w:rsidR="00890704" w14:paraId="2C39692A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7948F1C9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aritacea 8</w:t>
            </w:r>
          </w:p>
        </w:tc>
        <w:tc>
          <w:tcPr>
            <w:tcW w:w="2362" w:type="dxa"/>
            <w:vAlign w:val="center"/>
          </w:tcPr>
          <w:p w14:paraId="7E709F7B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3680" w:type="dxa"/>
          </w:tcPr>
          <w:p w14:paraId="41A32E70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88</w:t>
            </w:r>
          </w:p>
        </w:tc>
      </w:tr>
      <w:tr w:rsidR="00890704" w14:paraId="099EA9D5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31842801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garitacea 9 </w:t>
            </w:r>
          </w:p>
        </w:tc>
        <w:tc>
          <w:tcPr>
            <w:tcW w:w="2362" w:type="dxa"/>
            <w:vAlign w:val="center"/>
          </w:tcPr>
          <w:p w14:paraId="35FF8D99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3680" w:type="dxa"/>
          </w:tcPr>
          <w:p w14:paraId="27E7FB41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69</w:t>
            </w:r>
          </w:p>
        </w:tc>
      </w:tr>
      <w:tr w:rsidR="00890704" w14:paraId="614BA071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26E61338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aritacea 10</w:t>
            </w:r>
          </w:p>
        </w:tc>
        <w:tc>
          <w:tcPr>
            <w:tcW w:w="2362" w:type="dxa"/>
            <w:vAlign w:val="center"/>
          </w:tcPr>
          <w:p w14:paraId="637BFFB7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3680" w:type="dxa"/>
          </w:tcPr>
          <w:p w14:paraId="270E0E69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81</w:t>
            </w:r>
          </w:p>
        </w:tc>
      </w:tr>
      <w:tr w:rsidR="00890704" w14:paraId="220C8CC2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2D570823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1</w:t>
            </w:r>
          </w:p>
        </w:tc>
        <w:tc>
          <w:tcPr>
            <w:tcW w:w="2362" w:type="dxa"/>
            <w:vAlign w:val="center"/>
          </w:tcPr>
          <w:p w14:paraId="7EDFEE91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3680" w:type="dxa"/>
          </w:tcPr>
          <w:p w14:paraId="6FD0384B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0.53</w:t>
            </w:r>
          </w:p>
        </w:tc>
      </w:tr>
      <w:tr w:rsidR="00890704" w14:paraId="2F064FFC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5680BD86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2</w:t>
            </w:r>
          </w:p>
        </w:tc>
        <w:tc>
          <w:tcPr>
            <w:tcW w:w="2362" w:type="dxa"/>
            <w:vAlign w:val="center"/>
          </w:tcPr>
          <w:p w14:paraId="23F3AFB9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3680" w:type="dxa"/>
          </w:tcPr>
          <w:p w14:paraId="56A91137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0.63</w:t>
            </w:r>
          </w:p>
        </w:tc>
      </w:tr>
      <w:tr w:rsidR="00890704" w14:paraId="19005620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20374AB2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3</w:t>
            </w:r>
          </w:p>
        </w:tc>
        <w:tc>
          <w:tcPr>
            <w:tcW w:w="2362" w:type="dxa"/>
            <w:vAlign w:val="center"/>
          </w:tcPr>
          <w:p w14:paraId="04394178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3680" w:type="dxa"/>
          </w:tcPr>
          <w:p w14:paraId="239151EA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0.82</w:t>
            </w:r>
          </w:p>
        </w:tc>
      </w:tr>
      <w:tr w:rsidR="00890704" w14:paraId="5420FC5F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3CF4D47B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4</w:t>
            </w:r>
          </w:p>
        </w:tc>
        <w:tc>
          <w:tcPr>
            <w:tcW w:w="2362" w:type="dxa"/>
            <w:vAlign w:val="center"/>
          </w:tcPr>
          <w:p w14:paraId="178837C5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3680" w:type="dxa"/>
          </w:tcPr>
          <w:p w14:paraId="5FD0462C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0.81</w:t>
            </w:r>
          </w:p>
        </w:tc>
      </w:tr>
      <w:tr w:rsidR="00890704" w14:paraId="1279768D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107EA20E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5</w:t>
            </w:r>
          </w:p>
        </w:tc>
        <w:tc>
          <w:tcPr>
            <w:tcW w:w="2362" w:type="dxa"/>
            <w:vAlign w:val="center"/>
          </w:tcPr>
          <w:p w14:paraId="651BA8E2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3680" w:type="dxa"/>
          </w:tcPr>
          <w:p w14:paraId="712ACFF9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17</w:t>
            </w:r>
          </w:p>
        </w:tc>
      </w:tr>
      <w:tr w:rsidR="00890704" w14:paraId="332E9119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58C5B2B2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6</w:t>
            </w:r>
          </w:p>
        </w:tc>
        <w:tc>
          <w:tcPr>
            <w:tcW w:w="2362" w:type="dxa"/>
            <w:vAlign w:val="center"/>
          </w:tcPr>
          <w:p w14:paraId="33654EB3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3680" w:type="dxa"/>
          </w:tcPr>
          <w:p w14:paraId="5089026B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33</w:t>
            </w:r>
          </w:p>
        </w:tc>
      </w:tr>
      <w:tr w:rsidR="00890704" w14:paraId="28CD1317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1C8137D6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7</w:t>
            </w:r>
          </w:p>
        </w:tc>
        <w:tc>
          <w:tcPr>
            <w:tcW w:w="2362" w:type="dxa"/>
            <w:vAlign w:val="center"/>
          </w:tcPr>
          <w:p w14:paraId="2447D8B9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3680" w:type="dxa"/>
          </w:tcPr>
          <w:p w14:paraId="7351EBB9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0.65</w:t>
            </w:r>
          </w:p>
        </w:tc>
      </w:tr>
      <w:tr w:rsidR="00890704" w14:paraId="379BC04C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5E622EFF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8</w:t>
            </w:r>
          </w:p>
        </w:tc>
        <w:tc>
          <w:tcPr>
            <w:tcW w:w="2362" w:type="dxa"/>
            <w:vAlign w:val="center"/>
          </w:tcPr>
          <w:p w14:paraId="77B1DE13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3680" w:type="dxa"/>
          </w:tcPr>
          <w:p w14:paraId="7DA17F40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0.69</w:t>
            </w:r>
          </w:p>
        </w:tc>
      </w:tr>
      <w:tr w:rsidR="00890704" w14:paraId="1F4A2276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6D2CFBCC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9</w:t>
            </w:r>
          </w:p>
        </w:tc>
        <w:tc>
          <w:tcPr>
            <w:tcW w:w="2362" w:type="dxa"/>
            <w:vAlign w:val="center"/>
          </w:tcPr>
          <w:p w14:paraId="71C4B94B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3680" w:type="dxa"/>
          </w:tcPr>
          <w:p w14:paraId="23055993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07</w:t>
            </w:r>
          </w:p>
        </w:tc>
      </w:tr>
      <w:tr w:rsidR="00890704" w14:paraId="68A24FC5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7A18DC56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ysoniana 10</w:t>
            </w:r>
          </w:p>
        </w:tc>
        <w:tc>
          <w:tcPr>
            <w:tcW w:w="2362" w:type="dxa"/>
            <w:vAlign w:val="center"/>
          </w:tcPr>
          <w:p w14:paraId="26C9B66C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3680" w:type="dxa"/>
          </w:tcPr>
          <w:p w14:paraId="2368055C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0.44</w:t>
            </w:r>
          </w:p>
        </w:tc>
      </w:tr>
      <w:tr w:rsidR="00890704" w14:paraId="3FA279B2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35DB1EFF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1</w:t>
            </w:r>
          </w:p>
        </w:tc>
        <w:tc>
          <w:tcPr>
            <w:tcW w:w="2362" w:type="dxa"/>
            <w:vAlign w:val="center"/>
          </w:tcPr>
          <w:p w14:paraId="3240DBBA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3680" w:type="dxa"/>
          </w:tcPr>
          <w:p w14:paraId="7D3A4628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2.20</w:t>
            </w:r>
          </w:p>
        </w:tc>
      </w:tr>
      <w:tr w:rsidR="00890704" w14:paraId="7DE04304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57238398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2</w:t>
            </w:r>
          </w:p>
        </w:tc>
        <w:tc>
          <w:tcPr>
            <w:tcW w:w="2362" w:type="dxa"/>
            <w:vAlign w:val="center"/>
          </w:tcPr>
          <w:p w14:paraId="087C4792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3680" w:type="dxa"/>
          </w:tcPr>
          <w:p w14:paraId="22D26E5A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26</w:t>
            </w:r>
          </w:p>
        </w:tc>
      </w:tr>
      <w:tr w:rsidR="00890704" w14:paraId="75597B92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1F77E5DE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3</w:t>
            </w:r>
          </w:p>
        </w:tc>
        <w:tc>
          <w:tcPr>
            <w:tcW w:w="2362" w:type="dxa"/>
            <w:vAlign w:val="center"/>
          </w:tcPr>
          <w:p w14:paraId="55BA4166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3680" w:type="dxa"/>
          </w:tcPr>
          <w:p w14:paraId="656BD865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50</w:t>
            </w:r>
          </w:p>
        </w:tc>
      </w:tr>
      <w:tr w:rsidR="00890704" w14:paraId="704E3E69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04E68AED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4</w:t>
            </w:r>
          </w:p>
        </w:tc>
        <w:tc>
          <w:tcPr>
            <w:tcW w:w="2362" w:type="dxa"/>
            <w:vAlign w:val="center"/>
          </w:tcPr>
          <w:p w14:paraId="1B6C5561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3680" w:type="dxa"/>
          </w:tcPr>
          <w:p w14:paraId="26143551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2.52</w:t>
            </w:r>
          </w:p>
        </w:tc>
      </w:tr>
      <w:tr w:rsidR="00890704" w14:paraId="23042F1A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04BD481F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5</w:t>
            </w:r>
          </w:p>
        </w:tc>
        <w:tc>
          <w:tcPr>
            <w:tcW w:w="2362" w:type="dxa"/>
            <w:vAlign w:val="center"/>
          </w:tcPr>
          <w:p w14:paraId="6C84780B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3680" w:type="dxa"/>
          </w:tcPr>
          <w:p w14:paraId="30FE3356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2.41</w:t>
            </w:r>
          </w:p>
        </w:tc>
      </w:tr>
      <w:tr w:rsidR="00890704" w14:paraId="336BA765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728FCF82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6</w:t>
            </w:r>
          </w:p>
        </w:tc>
        <w:tc>
          <w:tcPr>
            <w:tcW w:w="2362" w:type="dxa"/>
            <w:vAlign w:val="center"/>
          </w:tcPr>
          <w:p w14:paraId="1218B0FB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3680" w:type="dxa"/>
          </w:tcPr>
          <w:p w14:paraId="584A3F4F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93</w:t>
            </w:r>
          </w:p>
        </w:tc>
      </w:tr>
      <w:tr w:rsidR="00890704" w14:paraId="66433925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4401A489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7</w:t>
            </w:r>
          </w:p>
        </w:tc>
        <w:tc>
          <w:tcPr>
            <w:tcW w:w="2362" w:type="dxa"/>
            <w:vAlign w:val="center"/>
          </w:tcPr>
          <w:p w14:paraId="0E11E341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3680" w:type="dxa"/>
          </w:tcPr>
          <w:p w14:paraId="5F47F307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81</w:t>
            </w:r>
          </w:p>
        </w:tc>
      </w:tr>
      <w:tr w:rsidR="00890704" w14:paraId="4252DEA3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3BF425F8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8</w:t>
            </w:r>
          </w:p>
        </w:tc>
        <w:tc>
          <w:tcPr>
            <w:tcW w:w="2362" w:type="dxa"/>
            <w:vAlign w:val="center"/>
          </w:tcPr>
          <w:p w14:paraId="206179A8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3680" w:type="dxa"/>
          </w:tcPr>
          <w:p w14:paraId="5684DE59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18</w:t>
            </w:r>
          </w:p>
        </w:tc>
      </w:tr>
      <w:tr w:rsidR="00890704" w14:paraId="029FFBB5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0033F90C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9</w:t>
            </w:r>
          </w:p>
        </w:tc>
        <w:tc>
          <w:tcPr>
            <w:tcW w:w="2362" w:type="dxa"/>
            <w:vAlign w:val="center"/>
          </w:tcPr>
          <w:p w14:paraId="64E5EF10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3680" w:type="dxa"/>
          </w:tcPr>
          <w:p w14:paraId="6411315F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21</w:t>
            </w:r>
          </w:p>
        </w:tc>
      </w:tr>
      <w:tr w:rsidR="00890704" w14:paraId="0F3A0466" w14:textId="77777777" w:rsidTr="008E402A">
        <w:trPr>
          <w:trHeight w:val="283"/>
          <w:jc w:val="center"/>
        </w:trPr>
        <w:tc>
          <w:tcPr>
            <w:tcW w:w="3020" w:type="dxa"/>
            <w:vAlign w:val="center"/>
          </w:tcPr>
          <w:p w14:paraId="4E87FB56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tmeyerorum 10</w:t>
            </w:r>
          </w:p>
        </w:tc>
        <w:tc>
          <w:tcPr>
            <w:tcW w:w="2362" w:type="dxa"/>
            <w:vAlign w:val="center"/>
          </w:tcPr>
          <w:p w14:paraId="51C1EF01" w14:textId="77777777" w:rsidR="00890704" w:rsidRPr="004852DE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3680" w:type="dxa"/>
          </w:tcPr>
          <w:p w14:paraId="17FAE543" w14:textId="77777777" w:rsidR="00890704" w:rsidRDefault="00890704" w:rsidP="008E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96">
              <w:t>1.96</w:t>
            </w:r>
          </w:p>
        </w:tc>
      </w:tr>
    </w:tbl>
    <w:p w14:paraId="3FC7745A" w14:textId="77777777" w:rsidR="00890704" w:rsidRPr="003676C6" w:rsidRDefault="00890704" w:rsidP="008907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91C1B" w14:textId="77777777" w:rsidR="0094754C" w:rsidRDefault="0094754C"/>
    <w:sectPr w:rsidR="0094754C" w:rsidSect="009B3D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6444E"/>
    <w:multiLevelType w:val="hybridMultilevel"/>
    <w:tmpl w:val="31B8D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E373B"/>
    <w:multiLevelType w:val="hybridMultilevel"/>
    <w:tmpl w:val="215E5A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7A31DD"/>
    <w:multiLevelType w:val="hybridMultilevel"/>
    <w:tmpl w:val="43B4B6A2"/>
    <w:lvl w:ilvl="0" w:tplc="77E86E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12AB6"/>
    <w:multiLevelType w:val="multilevel"/>
    <w:tmpl w:val="3626C2D8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4" w15:restartNumberingAfterBreak="0">
    <w:nsid w:val="54411965"/>
    <w:multiLevelType w:val="hybridMultilevel"/>
    <w:tmpl w:val="F230C1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336414"/>
    <w:multiLevelType w:val="hybridMultilevel"/>
    <w:tmpl w:val="2050E6C4"/>
    <w:lvl w:ilvl="0" w:tplc="A18627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BAD"/>
    <w:rsid w:val="00221801"/>
    <w:rsid w:val="002260FE"/>
    <w:rsid w:val="00277BAD"/>
    <w:rsid w:val="00797294"/>
    <w:rsid w:val="00864236"/>
    <w:rsid w:val="00890704"/>
    <w:rsid w:val="0091769C"/>
    <w:rsid w:val="00945EE5"/>
    <w:rsid w:val="0094754C"/>
    <w:rsid w:val="009B3D73"/>
    <w:rsid w:val="00A122C2"/>
    <w:rsid w:val="00A2670C"/>
    <w:rsid w:val="00B86E92"/>
    <w:rsid w:val="00D8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D9AF2"/>
  <w15:chartTrackingRefBased/>
  <w15:docId w15:val="{7952EE03-3786-4C68-A097-B019A671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704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7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0704"/>
  </w:style>
  <w:style w:type="character" w:customStyle="1" w:styleId="Heading1Char">
    <w:name w:val="Heading 1 Char"/>
    <w:basedOn w:val="DefaultParagraphFont"/>
    <w:link w:val="Heading1"/>
    <w:uiPriority w:val="9"/>
    <w:rsid w:val="008907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90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70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704"/>
    <w:rPr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9070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704"/>
    <w:rPr>
      <w:rFonts w:ascii="Segoe UI" w:hAnsi="Segoe UI" w:cs="Segoe UI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8907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7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07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0704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90704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890704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90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9070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070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07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70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907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704"/>
    <w:rPr>
      <w:lang w:val="en-AU"/>
    </w:rPr>
  </w:style>
  <w:style w:type="paragraph" w:styleId="TOC1">
    <w:name w:val="toc 1"/>
    <w:basedOn w:val="Normal"/>
    <w:next w:val="Normal"/>
    <w:uiPriority w:val="39"/>
    <w:rsid w:val="00890704"/>
    <w:pPr>
      <w:keepNext/>
      <w:keepLines/>
      <w:tabs>
        <w:tab w:val="left" w:pos="851"/>
        <w:tab w:val="right" w:leader="dot" w:pos="9072"/>
      </w:tabs>
      <w:overflowPunct w:val="0"/>
      <w:autoSpaceDE w:val="0"/>
      <w:autoSpaceDN w:val="0"/>
      <w:adjustRightInd w:val="0"/>
      <w:spacing w:before="240" w:after="60" w:line="240" w:lineRule="auto"/>
      <w:ind w:left="851" w:hanging="851"/>
      <w:jc w:val="both"/>
      <w:textAlignment w:val="baseline"/>
    </w:pPr>
    <w:rPr>
      <w:rFonts w:ascii="Calibri" w:eastAsia="Times New Roman" w:hAnsi="Calibri" w:cs="Times New Roman"/>
      <w:b/>
      <w:caps/>
      <w:noProof/>
    </w:rPr>
  </w:style>
  <w:style w:type="paragraph" w:styleId="TOC2">
    <w:name w:val="toc 2"/>
    <w:basedOn w:val="Normal"/>
    <w:next w:val="Normal"/>
    <w:uiPriority w:val="39"/>
    <w:rsid w:val="00890704"/>
    <w:pPr>
      <w:keepNext/>
      <w:keepLines/>
      <w:tabs>
        <w:tab w:val="left" w:pos="851"/>
        <w:tab w:val="right" w:leader="dot" w:pos="9072"/>
      </w:tabs>
      <w:overflowPunct w:val="0"/>
      <w:autoSpaceDE w:val="0"/>
      <w:autoSpaceDN w:val="0"/>
      <w:adjustRightInd w:val="0"/>
      <w:spacing w:before="120" w:after="60" w:line="240" w:lineRule="auto"/>
      <w:ind w:left="851" w:hanging="851"/>
      <w:jc w:val="both"/>
      <w:textAlignment w:val="baseline"/>
    </w:pPr>
    <w:rPr>
      <w:rFonts w:ascii="Calibri" w:eastAsia="Times New Roman" w:hAnsi="Calibri" w:cs="Arial"/>
      <w:caps/>
      <w:noProof/>
    </w:rPr>
  </w:style>
  <w:style w:type="paragraph" w:styleId="ListParagraph">
    <w:name w:val="List Paragraph"/>
    <w:basedOn w:val="Normal"/>
    <w:uiPriority w:val="34"/>
    <w:qFormat/>
    <w:rsid w:val="0089070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890704"/>
    <w:pPr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90704"/>
    <w:pPr>
      <w:spacing w:after="100"/>
      <w:ind w:left="440"/>
    </w:pPr>
    <w:rPr>
      <w:rFonts w:eastAsiaTheme="minorEastAsia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890704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890704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90704"/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0704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890704"/>
  </w:style>
  <w:style w:type="character" w:customStyle="1" w:styleId="pubyear">
    <w:name w:val="pubyear"/>
    <w:basedOn w:val="DefaultParagraphFont"/>
    <w:rsid w:val="00890704"/>
  </w:style>
  <w:style w:type="character" w:customStyle="1" w:styleId="articletitle">
    <w:name w:val="articletitle"/>
    <w:basedOn w:val="DefaultParagraphFont"/>
    <w:rsid w:val="00890704"/>
  </w:style>
  <w:style w:type="character" w:customStyle="1" w:styleId="vol">
    <w:name w:val="vol"/>
    <w:basedOn w:val="DefaultParagraphFont"/>
    <w:rsid w:val="00890704"/>
  </w:style>
  <w:style w:type="character" w:customStyle="1" w:styleId="citedissue">
    <w:name w:val="citedissue"/>
    <w:basedOn w:val="DefaultParagraphFont"/>
    <w:rsid w:val="00890704"/>
  </w:style>
  <w:style w:type="character" w:customStyle="1" w:styleId="pagefirst">
    <w:name w:val="pagefirst"/>
    <w:basedOn w:val="DefaultParagraphFont"/>
    <w:rsid w:val="00890704"/>
  </w:style>
  <w:style w:type="character" w:customStyle="1" w:styleId="pagelast">
    <w:name w:val="pagelast"/>
    <w:basedOn w:val="DefaultParagraphFont"/>
    <w:rsid w:val="0089070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907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5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1C2CC-3591-48E4-B285-5D97EE97D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Krueger</dc:creator>
  <cp:keywords/>
  <dc:description/>
  <cp:lastModifiedBy>Navaneetha Krishnan M.</cp:lastModifiedBy>
  <cp:revision>9</cp:revision>
  <dcterms:created xsi:type="dcterms:W3CDTF">2021-07-07T02:28:00Z</dcterms:created>
  <dcterms:modified xsi:type="dcterms:W3CDTF">2022-03-11T07:44:00Z</dcterms:modified>
</cp:coreProperties>
</file>